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D74B2" w14:textId="02CA390F" w:rsidR="00807A54" w:rsidRPr="00C93FB8" w:rsidRDefault="00C93FB8" w:rsidP="00C93FB8">
      <w:pPr>
        <w:pStyle w:val="Web"/>
        <w:jc w:val="center"/>
        <w:rPr>
          <w:rFonts w:ascii="Times New Roman" w:hAnsi="Times New Roman" w:cs="Times New Roman"/>
          <w:sz w:val="32"/>
          <w:szCs w:val="32"/>
        </w:rPr>
      </w:pPr>
      <w:r w:rsidRPr="00C93FB8">
        <w:rPr>
          <w:rFonts w:ascii="Times New Roman" w:hAnsi="Times New Roman" w:cs="Times New Roman"/>
          <w:b/>
          <w:bCs/>
          <w:sz w:val="32"/>
          <w:szCs w:val="32"/>
        </w:rPr>
        <w:t>List of Prompts</w:t>
      </w:r>
    </w:p>
    <w:p w14:paraId="753DF289" w14:textId="6C5B97F5" w:rsidR="000D63D5" w:rsidRPr="00C93FB8" w:rsidRDefault="00847715" w:rsidP="00C93FB8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706503" w:rsidRPr="00C93FB8">
        <w:rPr>
          <w:rFonts w:ascii="Times New Roman" w:hAnsi="Times New Roman" w:cs="Times New Roman"/>
          <w:b/>
          <w:bCs/>
          <w:sz w:val="18"/>
          <w:szCs w:val="18"/>
        </w:rPr>
        <w:t>he prompt (a) Minimal used for information extraction.</w:t>
      </w:r>
      <w:r w:rsidR="00706503" w:rsidRPr="00C93FB8">
        <w:rPr>
          <w:rFonts w:ascii="Times New Roman" w:hAnsi="Times New Roman" w:cs="Times New Roman"/>
          <w:sz w:val="18"/>
          <w:szCs w:val="18"/>
        </w:rPr>
        <w:t xml:space="preserve"> </w:t>
      </w:r>
      <w:r w:rsidR="004913C4" w:rsidRPr="00C93FB8">
        <w:rPr>
          <w:rFonts w:ascii="Times New Roman" w:hAnsi="Times New Roman" w:cs="Times New Roman"/>
          <w:sz w:val="18"/>
          <w:szCs w:val="18"/>
        </w:rPr>
        <w:t>The placeholder {TARGET_FIGURE_NUMBER} denotes the figure number of the target image for processing. When textual data (e.g., full text, captions, or method descriptions) are included as input, they are</w:t>
      </w:r>
      <w:r w:rsidR="005E3934" w:rsidRPr="005E3934">
        <w:t xml:space="preserve"> </w:t>
      </w:r>
      <w:r w:rsidR="005E3934" w:rsidRPr="005E3934">
        <w:rPr>
          <w:rFonts w:ascii="Times New Roman" w:hAnsi="Times New Roman" w:cs="Times New Roman"/>
          <w:sz w:val="18"/>
          <w:szCs w:val="18"/>
        </w:rPr>
        <w:t>appended to the end of</w:t>
      </w:r>
      <w:r w:rsidR="004913C4" w:rsidRPr="00C93FB8">
        <w:rPr>
          <w:rFonts w:ascii="Times New Roman" w:hAnsi="Times New Roman" w:cs="Times New Roman"/>
          <w:sz w:val="18"/>
          <w:szCs w:val="18"/>
        </w:rPr>
        <w:t xml:space="preserve"> this promp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0D63D5" w:rsidRPr="004913C4" w14:paraId="483D08D9" w14:textId="77777777" w:rsidTr="00735FFD">
        <w:tc>
          <w:tcPr>
            <w:tcW w:w="10456" w:type="dxa"/>
          </w:tcPr>
          <w:p w14:paraId="648E563F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Your task is to extract specific experimental conditions used for **Figure {TARGET_FIGURE_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UMBER}*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 based on the provided information.</w:t>
            </w:r>
          </w:p>
          <w:p w14:paraId="438F9F0E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D5B2B3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== OUTPUT FORMAT === </w:t>
            </w:r>
          </w:p>
          <w:p w14:paraId="5C357C54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###{fig_num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id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temperature=VALUE, pH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SALT_NAME_1: SALT_CONC_1 SALT_UNIT_1; SALT_NAME_2: SALT_CONC_2 SALT_UNIT_2}, {...}, ..., {...}###</w:t>
            </w:r>
          </w:p>
          <w:p w14:paraId="0AEF93BC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35862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OUTPUT RULES ===</w:t>
            </w:r>
          </w:p>
          <w:p w14:paraId="2F626D36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Record each set of experimental conditions as a distinct data point ({EXPERIMENT}).</w:t>
            </w:r>
          </w:p>
          <w:p w14:paraId="6E0480A3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Do not use a range notation or ambiguous value in numeric fields.</w:t>
            </w:r>
          </w:p>
          <w:p w14:paraId="3DC7ED1E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Only extract values relevant to **Figure {TARGET_FIGURE_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UMBER}*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</w:p>
          <w:p w14:paraId="39E07423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- **Do not use '"' or break lines in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.</w:t>
            </w:r>
          </w:p>
          <w:p w14:paraId="72D42D31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- **Provide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as a single plain sentence**. Do not use JSON or any structured format in other languages.</w:t>
            </w:r>
          </w:p>
          <w:p w14:paraId="50D69FC5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The final result **must be one and be enclosed in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 ...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}###`**. Do not use and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anywhere except for enclosing the final result.</w:t>
            </w:r>
          </w:p>
          <w:p w14:paraId="509200AD" w14:textId="77777777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30D3E1" w14:textId="0564490B" w:rsidR="000D63D5" w:rsidRPr="004913C4" w:rsidRDefault="000D63D5" w:rsidP="00735FF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complete result should exactly follow the output</w:t>
            </w:r>
            <w:r w:rsidR="00706503"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format</w:t>
            </w: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75E1C0B9" w14:textId="6F5D8C90" w:rsidR="000D63D5" w:rsidRPr="004913C4" w:rsidRDefault="000D63D5">
      <w:pPr>
        <w:rPr>
          <w:rFonts w:ascii="Times New Roman" w:hAnsi="Times New Roman" w:cs="Times New Roman"/>
          <w:sz w:val="18"/>
          <w:szCs w:val="18"/>
        </w:rPr>
      </w:pPr>
    </w:p>
    <w:p w14:paraId="1D46F2F0" w14:textId="77777777" w:rsidR="004913C4" w:rsidRDefault="004913C4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C91540D" w14:textId="19A93E51" w:rsidR="000D63D5" w:rsidRPr="000F2F27" w:rsidRDefault="00847715" w:rsidP="000F2F27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</w:t>
      </w:r>
      <w:r w:rsidR="00706503" w:rsidRPr="000F2F27">
        <w:rPr>
          <w:rFonts w:ascii="Times New Roman" w:hAnsi="Times New Roman" w:cs="Times New Roman"/>
          <w:b/>
          <w:bCs/>
          <w:sz w:val="18"/>
          <w:szCs w:val="18"/>
        </w:rPr>
        <w:t xml:space="preserve">he prompt (b) Minimal + DK used for information extraction. </w:t>
      </w:r>
      <w:r w:rsidR="004913C4" w:rsidRPr="000F2F27">
        <w:rPr>
          <w:rFonts w:ascii="Times New Roman" w:hAnsi="Times New Roman" w:cs="Times New Roman"/>
          <w:sz w:val="18"/>
          <w:szCs w:val="18"/>
        </w:rPr>
        <w:t xml:space="preserve">The placeholder {TARGET_FIGURE_NUMBER} denotes the figure number of the target image for processing. When textual data (e.g., full text, captions, or method descriptions) are included as input, they are </w:t>
      </w:r>
      <w:r w:rsidR="005E3934" w:rsidRPr="005E3934">
        <w:rPr>
          <w:rFonts w:ascii="Times New Roman" w:hAnsi="Times New Roman" w:cs="Times New Roman"/>
          <w:sz w:val="18"/>
          <w:szCs w:val="18"/>
        </w:rPr>
        <w:t>appended to the end of</w:t>
      </w:r>
      <w:r w:rsidR="004913C4" w:rsidRPr="000F2F27">
        <w:rPr>
          <w:rFonts w:ascii="Times New Roman" w:hAnsi="Times New Roman" w:cs="Times New Roman"/>
          <w:sz w:val="18"/>
          <w:szCs w:val="18"/>
        </w:rPr>
        <w:t xml:space="preserve"> this promp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0D63D5" w:rsidRPr="004913C4" w14:paraId="23870221" w14:textId="77777777" w:rsidTr="00735FFD">
        <w:tc>
          <w:tcPr>
            <w:tcW w:w="10456" w:type="dxa"/>
          </w:tcPr>
          <w:p w14:paraId="3E522135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Your task is to extract specific experimental conditions used for **Figure {TARGET_FIGURE_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UMBER}*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 based on the provided information.</w:t>
            </w:r>
          </w:p>
          <w:p w14:paraId="6FD0C7B7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8AB30A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TARGET CONDITIONS ===</w:t>
            </w:r>
          </w:p>
          <w:p w14:paraId="5F034E56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nu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Figure number (e.g., 1A).</w:t>
            </w:r>
          </w:p>
          <w:p w14:paraId="1CE132EE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id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Subfigure label in form "1-a". The x-axis in the figure is represented by numbers, and the y-axis by letters.</w:t>
            </w:r>
          </w:p>
          <w:p w14:paraId="066B8757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Represents the morphology of LLPS-formed condensates, determined based on image or text context. Cannot be "None". Choose one of the following:</w:t>
            </w:r>
          </w:p>
          <w:p w14:paraId="6633D4E4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Solute: LLPS did not occur. No objects are visible in the image.</w:t>
            </w:r>
          </w:p>
          <w:p w14:paraId="6D7B292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Liquid: LLPS occurs, forming spherical, smooth-edged liquid-like droplets.</w:t>
            </w:r>
          </w:p>
          <w:p w14:paraId="28E7E1AB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Gel: LLPS results in interconnected networks or irregular granules.</w:t>
            </w:r>
          </w:p>
          <w:p w14:paraId="62C91EAE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Solid: LLPS results in angular, independent granules or aggregates.</w:t>
            </w:r>
          </w:p>
          <w:p w14:paraId="58AAF6F0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The **formal and complete protein name** (e.g., FMRP, G3BP1, hnRNPA1).</w:t>
            </w:r>
          </w:p>
          <w:p w14:paraId="31D04D73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Do **not** use abbreviations (e.g., RGG, PLD), tags (e.g., SNAP), or partial sequences (e.g., RGG-3Y, FUS-IDR).</w:t>
            </w:r>
          </w:p>
          <w:p w14:paraId="1F37FCB6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If a partial domain or tag is mentioned, infer the corresponding full protein name from the context.</w:t>
            </w:r>
          </w:p>
          <w:p w14:paraId="41E693FB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When unclear, prioritize names mentioned in figure titles or methods section over image labels.</w:t>
            </w:r>
          </w:p>
          <w:p w14:paraId="45C7D10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Sequence region (e.g., Full-length, IDR). Tags are not included.</w:t>
            </w:r>
          </w:p>
          <w:p w14:paraId="1DAC143A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Modifications (e.g., R10D, acetylated). Tags are not included.</w:t>
            </w:r>
          </w:p>
          <w:p w14:paraId="6D90BE7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Protein concentration value (numeric only).</w:t>
            </w:r>
          </w:p>
          <w:p w14:paraId="64E90EA3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: Unit of protein concentration (e.g.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5BE370D5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RNA name.</w:t>
            </w:r>
          </w:p>
          <w:p w14:paraId="3F6C919E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RNA concentration value (numeric only).</w:t>
            </w:r>
          </w:p>
          <w:p w14:paraId="431B2600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: Unit of RNA concentration (e.g.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038DB268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temperature`: Value + unit (e.g., 25°C).</w:t>
            </w:r>
          </w:p>
          <w:p w14:paraId="6E02028A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pH`: Numeric value. Frequently appears right after the mention of `pH`.</w:t>
            </w:r>
          </w:p>
          <w:p w14:paraId="5E286244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List of salts and concentrations, formatted as:</w:t>
            </w:r>
          </w:p>
          <w:p w14:paraId="4E4EA78A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    `"NaCl: 150 mM; MgCl2: 5 mM"`</w:t>
            </w:r>
          </w:p>
          <w:p w14:paraId="3A7E34F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  <w:p w14:paraId="16C3E8A4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Format and output the extracted results by strictly following the specified **OUTPUT FORMAT** and adhering to all **OUTPUT RULES**:"""+"""</w:t>
            </w:r>
          </w:p>
          <w:p w14:paraId="74C0926C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BE37F1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== OUTPUT FORMAT ===    </w:t>
            </w:r>
          </w:p>
          <w:p w14:paraId="0E74D206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###{fig_num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id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VALUE, temperature=VALUE, pH=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SALT_NAME_1: SALT_CONC_1 SALT_UNIT_1; SALT_NAME_2: SALT_CONC_2 SALT_UNIT_2}, {...}, ..., {...}###</w:t>
            </w:r>
          </w:p>
          <w:p w14:paraId="32A9EFD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6400A0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OUTPUT RULES ===</w:t>
            </w:r>
          </w:p>
          <w:p w14:paraId="6378BFF5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Record each set of experimental conditions as a distinct data point ({EXPERIMENT}).</w:t>
            </w:r>
          </w:p>
          <w:p w14:paraId="2A68FEE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Do not use a range notation or ambiguous value in numeric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elds."""+f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""</w:t>
            </w:r>
          </w:p>
          <w:p w14:paraId="1908E401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Only extract values relevant to **Figure {TARGET_FIGURE_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UMBER}*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</w:p>
          <w:p w14:paraId="051FB14A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- **Do not use '"' or break lines in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.</w:t>
            </w:r>
          </w:p>
          <w:p w14:paraId="2BE11CD4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- **Provide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as a single plain sentence**. Do not use JSON or any structured format in other languages.</w:t>
            </w:r>
          </w:p>
          <w:p w14:paraId="761BCCA6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The final result **must be one and be enclosed in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 ...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}###`**. Do not use and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anywhere except for enclosing the final result.</w:t>
            </w:r>
          </w:p>
        </w:tc>
      </w:tr>
    </w:tbl>
    <w:p w14:paraId="3DF30C35" w14:textId="77777777" w:rsidR="00706503" w:rsidRPr="004913C4" w:rsidRDefault="00706503" w:rsidP="000D63D5">
      <w:pPr>
        <w:rPr>
          <w:rFonts w:ascii="Times New Roman" w:hAnsi="Times New Roman" w:cs="Times New Roman"/>
          <w:sz w:val="18"/>
          <w:szCs w:val="18"/>
        </w:rPr>
      </w:pPr>
    </w:p>
    <w:p w14:paraId="215725BA" w14:textId="77777777" w:rsidR="004913C4" w:rsidRDefault="004913C4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D696F5A" w14:textId="1ABB0D0E" w:rsidR="000D63D5" w:rsidRPr="000F2F27" w:rsidRDefault="00847715" w:rsidP="000F2F27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</w:t>
      </w:r>
      <w:r w:rsidR="00706503" w:rsidRPr="000F2F27">
        <w:rPr>
          <w:rFonts w:ascii="Times New Roman" w:hAnsi="Times New Roman" w:cs="Times New Roman"/>
          <w:b/>
          <w:bCs/>
          <w:sz w:val="18"/>
          <w:szCs w:val="18"/>
        </w:rPr>
        <w:t>he prompt (c) Minimal + Guide used for information extraction.</w:t>
      </w:r>
      <w:r w:rsidR="00706503" w:rsidRPr="000F2F27">
        <w:rPr>
          <w:rFonts w:ascii="Times New Roman" w:hAnsi="Times New Roman" w:cs="Times New Roman"/>
          <w:sz w:val="18"/>
          <w:szCs w:val="18"/>
        </w:rPr>
        <w:t xml:space="preserve"> </w:t>
      </w:r>
      <w:r w:rsidR="004913C4" w:rsidRPr="000F2F27">
        <w:rPr>
          <w:rFonts w:ascii="Times New Roman" w:hAnsi="Times New Roman" w:cs="Times New Roman"/>
          <w:sz w:val="18"/>
          <w:szCs w:val="18"/>
        </w:rPr>
        <w:t xml:space="preserve">The placeholder {TARGET_FIGURE_NUMBER} denotes the figure number of the target image for processing. When textual data (e.g., full text, captions, or method descriptions) are included as input, they are </w:t>
      </w:r>
      <w:r w:rsidR="005E3934" w:rsidRPr="005E3934">
        <w:rPr>
          <w:rFonts w:ascii="Times New Roman" w:hAnsi="Times New Roman" w:cs="Times New Roman"/>
          <w:sz w:val="18"/>
          <w:szCs w:val="18"/>
        </w:rPr>
        <w:t>appended to the end of</w:t>
      </w:r>
      <w:r w:rsidR="004913C4" w:rsidRPr="000F2F27">
        <w:rPr>
          <w:rFonts w:ascii="Times New Roman" w:hAnsi="Times New Roman" w:cs="Times New Roman"/>
          <w:sz w:val="18"/>
          <w:szCs w:val="18"/>
        </w:rPr>
        <w:t xml:space="preserve"> this promp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0D63D5" w:rsidRPr="004913C4" w14:paraId="01B5FDE4" w14:textId="77777777" w:rsidTr="00735FFD">
        <w:tc>
          <w:tcPr>
            <w:tcW w:w="10456" w:type="dxa"/>
          </w:tcPr>
          <w:p w14:paraId="20E18E7D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Your task is to extract specific experimental conditions used for **Figure {TARGET_FIGURE_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UMBER}*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 based on the provided image, caption, and method text.</w:t>
            </w:r>
          </w:p>
          <w:p w14:paraId="08240D22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187BE9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You must analyze both the **text** (caption and method) and the **image content** (e.g., axis labels, units, legend) to complete this task.</w:t>
            </w:r>
          </w:p>
          <w:p w14:paraId="48567A14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962257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INSTRUCTIONS ===</w:t>
            </w:r>
          </w:p>
          <w:p w14:paraId="72B02B9C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1. Identify all relevant sections related to Figure {TARGET_FIGURE_NUMBER} using all available resources (e.g., image, caption, method text).</w:t>
            </w:r>
          </w:p>
          <w:p w14:paraId="6B85EEDD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298368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2. Based on the figure type, distinguish all individual experiments shown in the image and identify their specific experimental conditions accordingly.</w:t>
            </w:r>
          </w:p>
          <w:p w14:paraId="2FA2EEA5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A9FCD2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(A) Scatterplot**</w:t>
            </w:r>
          </w:p>
          <w:p w14:paraId="4C54C5B3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Each **data point** represents a **distinct experiment**.</w:t>
            </w:r>
          </w:p>
          <w:p w14:paraId="6B3153D1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Use **x-axis/y-axis labels and units** to map coordinates to parameters such as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temperature`, or `pH`.</w:t>
            </w:r>
          </w:p>
          <w:p w14:paraId="5E69796D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Use **legend meaning** (not color or shape alone) to infer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(e.g., Liquid, Solute).</w:t>
            </w:r>
          </w:p>
          <w:p w14:paraId="0F643839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Prioritize values explicitly mentioned in the image (e.g., axis labels) when text is ambiguous.</w:t>
            </w:r>
          </w:p>
          <w:p w14:paraId="12CD8C38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(B) Microscopy Image**</w:t>
            </w:r>
          </w:p>
          <w:p w14:paraId="72890BF2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Even if all images are from the same imaging condition, multiple **distinct experimental conditions** (e.g., different concentrations) may be shown.</w:t>
            </w:r>
          </w:p>
          <w:p w14:paraId="0E9C2752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Treat each distinct experimental condition as a separate experiment to extract.</w:t>
            </w:r>
          </w:p>
          <w:p w14:paraId="179D378E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Determine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from:</w:t>
            </w:r>
          </w:p>
          <w:p w14:paraId="0568EFF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Caption or method description.</w:t>
            </w:r>
          </w:p>
          <w:p w14:paraId="25CBBFF6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Image morphology (e.g., smooth droplets → Liquid, aggregates → Solid, networks → Gel).</w:t>
            </w:r>
          </w:p>
          <w:p w14:paraId="14900E4C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81297C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3. Extract all the following fields:</w:t>
            </w:r>
          </w:p>
          <w:p w14:paraId="77217CDE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** FIELDS **</w:t>
            </w:r>
          </w:p>
          <w:p w14:paraId="5AC0568B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nu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1FC5031E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id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64154999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1FB55929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0B2A46ED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6FEF9B15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561D5C2E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3F662BC0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4DA932D3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6F0FACD4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47663B99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38093CB7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temperature`</w:t>
            </w:r>
          </w:p>
          <w:p w14:paraId="556B140B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- `pH`</w:t>
            </w:r>
          </w:p>
          <w:p w14:paraId="07ECC27D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20EDFCBE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5DBDD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** RULE FOR EXTRACTING FIELDS **</w:t>
            </w:r>
          </w:p>
          <w:p w14:paraId="2CD09B22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(A) The rule to extract numeric items:</w:t>
            </w:r>
          </w:p>
          <w:p w14:paraId="59DC25C4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Each numeric field (`*_conc`, `pH`, `temperature`) must be a **single, specific value**.</w:t>
            </w:r>
          </w:p>
          <w:p w14:paraId="6DA1B5CE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Do **not** use ranges (e.g., "10–20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) or vague expressions.</w:t>
            </w:r>
          </w:p>
          <w:p w14:paraId="6FC8855C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Instead, extract a representative value (e.g., choose "10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).</w:t>
            </w:r>
          </w:p>
          <w:p w14:paraId="7AB11F6B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0F3598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(B) The following fields may be `None` only if no relevant information is available:</w:t>
            </w:r>
          </w:p>
          <w:p w14:paraId="7A87ED72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.</w:t>
            </w:r>
          </w:p>
          <w:p w14:paraId="4BAD178A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After extracting each value, verify that your interpretation is grounded in the source text or image. If you are uncertain, leave the value as "None".</w:t>
            </w:r>
          </w:p>
          <w:p w14:paraId="4A6CDCFA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664679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(C) The following fields must always be extracted and cannot be `None`. Should extract specific value:</w:t>
            </w:r>
          </w:p>
          <w:p w14:paraId="67AA801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temperature`, `pH`.</w:t>
            </w:r>
          </w:p>
          <w:p w14:paraId="1302223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After extracting each value, verify that your interpretation is grounded in the source text or image. If you are uncertain, reassess the context carefully and make your best-supported inference.</w:t>
            </w:r>
          </w:p>
          <w:p w14:paraId="53E87D76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220903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""+"""</w:t>
            </w:r>
          </w:p>
          <w:p w14:paraId="49C07635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4. Format and output the extracted results by strictly following the specified **OUTPUT FORMAT** and adhering to all **OUTPUT RULES**:</w:t>
            </w:r>
          </w:p>
          <w:p w14:paraId="778398FB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OUTPUT FORMAT ===</w:t>
            </w:r>
          </w:p>
          <w:p w14:paraId="0E90CB33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protein_name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temperature=SPECIFIC VALUE, pH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SPECIFIC VALUE}, {EXPERIMENT_2}, {EXPERIMENT_3}, ..., {EXPERIMENT_N}###</w:t>
            </w:r>
          </w:p>
          <w:p w14:paraId="63D01A4C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8DCD58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OUTPUT RULES ===</w:t>
            </w:r>
          </w:p>
          <w:p w14:paraId="780B8CD8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Record each set of experimental conditions as a distinct data point ({EXPERIMENT}).</w:t>
            </w:r>
          </w:p>
          <w:p w14:paraId="6E273F8A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Do not use a range notation or ambiguous value in numeric fields.</w:t>
            </w:r>
          </w:p>
          <w:p w14:paraId="72BD81B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Only extract values relevant to **Figure {TARGET_FIGURE_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UMBER}*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</w:p>
          <w:p w14:paraId="6B277CE3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- **Do not use '"' or break lines in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.</w:t>
            </w:r>
          </w:p>
          <w:p w14:paraId="64EEFE15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- **Provide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as a single plain sentence**. Do not use JSON or any structured format in other languages.</w:t>
            </w:r>
          </w:p>
          <w:p w14:paraId="3F9661F1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The final result **must be one and be enclosed in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 ...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}###`**. Do not use and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anywhere except for enclosing the final result.</w:t>
            </w:r>
          </w:p>
          <w:p w14:paraId="07382D20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27DE8C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Complete the task accurately by following the previous instructions.</w:t>
            </w:r>
          </w:p>
          <w:p w14:paraId="419163FF" w14:textId="77777777" w:rsidR="000D63D5" w:rsidRPr="004913C4" w:rsidRDefault="000D63D5" w:rsidP="00735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ink step by step: locate the data, interpret it, and format the result."""</w:t>
            </w:r>
          </w:p>
        </w:tc>
      </w:tr>
    </w:tbl>
    <w:p w14:paraId="64168BA9" w14:textId="77777777" w:rsidR="000D63D5" w:rsidRPr="004913C4" w:rsidRDefault="000D63D5">
      <w:pPr>
        <w:rPr>
          <w:rFonts w:ascii="Times New Roman" w:hAnsi="Times New Roman" w:cs="Times New Roman"/>
          <w:sz w:val="18"/>
          <w:szCs w:val="18"/>
        </w:rPr>
      </w:pPr>
    </w:p>
    <w:p w14:paraId="643A12EB" w14:textId="77777777" w:rsidR="004913C4" w:rsidRDefault="004913C4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6577AAD" w14:textId="3E132AE6" w:rsidR="00706503" w:rsidRPr="000F2F27" w:rsidRDefault="00706503" w:rsidP="000F2F27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18"/>
          <w:szCs w:val="18"/>
        </w:rPr>
      </w:pPr>
      <w:r w:rsidRPr="000F2F27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he prompt (d) Minimal + DK + Guide used for information extraction. </w:t>
      </w:r>
      <w:r w:rsidR="004913C4" w:rsidRPr="000F2F27">
        <w:rPr>
          <w:rFonts w:ascii="Times New Roman" w:hAnsi="Times New Roman" w:cs="Times New Roman"/>
          <w:sz w:val="18"/>
          <w:szCs w:val="18"/>
        </w:rPr>
        <w:t xml:space="preserve">The placeholder {TARGET_FIGURE_NUMBER} denotes the figure number of the target image for processing. When textual data (e.g., full text, captions, or method descriptions) are included as input, they are </w:t>
      </w:r>
      <w:r w:rsidR="005E3934" w:rsidRPr="005E3934">
        <w:rPr>
          <w:rFonts w:ascii="Times New Roman" w:hAnsi="Times New Roman" w:cs="Times New Roman"/>
          <w:sz w:val="18"/>
          <w:szCs w:val="18"/>
        </w:rPr>
        <w:t>appended to the end of</w:t>
      </w:r>
      <w:r w:rsidR="004913C4" w:rsidRPr="000F2F27">
        <w:rPr>
          <w:rFonts w:ascii="Times New Roman" w:hAnsi="Times New Roman" w:cs="Times New Roman"/>
          <w:sz w:val="18"/>
          <w:szCs w:val="18"/>
        </w:rPr>
        <w:t xml:space="preserve"> this promp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B36475" w:rsidRPr="004913C4" w14:paraId="57E49799" w14:textId="77777777" w:rsidTr="00B36475">
        <w:tc>
          <w:tcPr>
            <w:tcW w:w="10456" w:type="dxa"/>
          </w:tcPr>
          <w:p w14:paraId="6A683971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You are an LLPS domain expert skilled in inferring and validating experimental conditions from visual and textual data.</w:t>
            </w:r>
          </w:p>
          <w:p w14:paraId="3B7093B2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Your task is to extract specific experimental conditions used for **Figure {TARGET_FIGURE_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UMBER}*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 based on the provided image, caption, and method text.</w:t>
            </w:r>
          </w:p>
          <w:p w14:paraId="68DEDFDD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3F1712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You must analyze both the **text** (caption and method) and the **image content** (e.g., axis labels, units, legend) to complete this task.</w:t>
            </w:r>
          </w:p>
          <w:p w14:paraId="1464FC10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26A238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INSTRUCTIONS ===</w:t>
            </w:r>
          </w:p>
          <w:p w14:paraId="4229FEDB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1. Identify all relevant sections related to Figure {TARGET_FIGURE_NUMBER} using all available resources (e.g., image, caption, method text).</w:t>
            </w:r>
          </w:p>
          <w:p w14:paraId="60230075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D57932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2. Based on the figure type, distinguish all individual experiments shown in the image and identify their specific experimental conditions accordingly.</w:t>
            </w:r>
          </w:p>
          <w:p w14:paraId="4D975432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**(A) Scatterplot**</w:t>
            </w:r>
          </w:p>
          <w:p w14:paraId="4185E49F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- Each **data point** represents a **distinct experiment**.</w:t>
            </w:r>
          </w:p>
          <w:p w14:paraId="48A0752A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- Use **x-axis/y-axis labels and units** to map coordinates to parameters such as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temperature`, or `pH`.</w:t>
            </w:r>
          </w:p>
          <w:p w14:paraId="4EBB9816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- Use **legend meaning** (not color or shape alone) to infer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(e.g., Liquid, Solute).</w:t>
            </w:r>
          </w:p>
          <w:p w14:paraId="0DC656F1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- Prioritize values explicitly mentioned in the image (e.g., axis labels) when text is ambiguous.</w:t>
            </w:r>
          </w:p>
          <w:p w14:paraId="0D0211F4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**(B) Microscopy Image**</w:t>
            </w:r>
          </w:p>
          <w:p w14:paraId="23776C2C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- Even if all images are from the same imaging condition, multiple **distinct experimental conditions** (e.g., different concentrations) may be shown.</w:t>
            </w:r>
          </w:p>
          <w:p w14:paraId="377DA61B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- Treat each distinct experimental condition as a separate experiment to extract.</w:t>
            </w:r>
          </w:p>
          <w:p w14:paraId="6A5A36A4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- Determine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from:</w:t>
            </w:r>
          </w:p>
          <w:p w14:paraId="21EF33CE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- Caption or method description.</w:t>
            </w:r>
          </w:p>
          <w:p w14:paraId="70A333D5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- Image morphology (e.g., smooth droplets → Liquid, aggregates → Solid, networks → Gel).</w:t>
            </w:r>
          </w:p>
          <w:p w14:paraId="400875F4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A1E9FC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3. Extract all the following fields:</w:t>
            </w:r>
          </w:p>
          <w:p w14:paraId="219A21F2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** FIELDS **</w:t>
            </w:r>
          </w:p>
          <w:p w14:paraId="3114F9A3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nu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Figure number (e.g., 1A).</w:t>
            </w:r>
          </w:p>
          <w:p w14:paraId="0CB9A8F3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id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Subfigure label in form "1-a". The x-axis in the figure is represented by numbers, and the y-axis by letters.</w:t>
            </w:r>
          </w:p>
          <w:p w14:paraId="499337BC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Represents the morphology of LLPS-formed condensates, determined based on image or text context. Cannot be "None". Choose one of the following:</w:t>
            </w:r>
          </w:p>
          <w:p w14:paraId="2FCE0FC0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Solute: LLPS did not occur. No objects are visible in the image.</w:t>
            </w:r>
          </w:p>
          <w:p w14:paraId="0F3EF42C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Liquid: LLPS occurs, forming spherical, smooth-edged liquid-like droplets.</w:t>
            </w:r>
          </w:p>
          <w:p w14:paraId="7D29F108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Gel: LLPS results in interconnected networks or irregular granules.</w:t>
            </w:r>
          </w:p>
          <w:p w14:paraId="4D10B0D3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Solid: LLPS results in angular, independent granules or aggregates.</w:t>
            </w:r>
          </w:p>
          <w:p w14:paraId="145C5E4E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The **formal and complete protein name** (e.g., FMRP, G3BP1, hnRNPA1).</w:t>
            </w:r>
          </w:p>
          <w:p w14:paraId="369A8D09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Do **not** use abbreviations (e.g., RGG, PLD), tags (e.g., SNAP), or partial sequences (e.g., RGG-3Y, FUS-IDR).</w:t>
            </w:r>
          </w:p>
          <w:p w14:paraId="62215CAC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If a partial domain or tag is mentioned, infer the corresponding full protein name from the context.</w:t>
            </w:r>
          </w:p>
          <w:p w14:paraId="34ED1A7C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When unclear, prioritize names mentioned in figure titles or methods section over image labels.</w:t>
            </w:r>
          </w:p>
          <w:p w14:paraId="071DE563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Sequence region (e.g., Full-length, IDR). Tags are not included.</w:t>
            </w:r>
          </w:p>
          <w:p w14:paraId="20F5AE61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Modifications (e.g., R10D, acetylated). Tags are not included.</w:t>
            </w:r>
          </w:p>
          <w:p w14:paraId="0C2F878C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Protein concentration value (numeric only).</w:t>
            </w:r>
          </w:p>
          <w:p w14:paraId="166FC434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: Unit of protein concentration (e.g.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58C6B729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RNA name.</w:t>
            </w:r>
          </w:p>
          <w:p w14:paraId="5A6D898B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RNA concentration value (numeric only).</w:t>
            </w:r>
          </w:p>
          <w:p w14:paraId="374277AF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: Unit of RNA concentration (e.g.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0BF6346B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temperature`: Value + unit (e.g., 25°C).</w:t>
            </w:r>
          </w:p>
          <w:p w14:paraId="7F45970D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pH`: Numeric value. Frequently appears right after the mention of `pH`.</w:t>
            </w:r>
          </w:p>
          <w:p w14:paraId="2BC0D80B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List of salts (e.g., NaCl, MgCl2) and concentrations. A salt is a neutral compound formed by the electrostatic attraction between positively charged cations and negatively charged anions. Formatted as:</w:t>
            </w:r>
          </w:p>
          <w:p w14:paraId="202CDD76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    `"NaCl: 150 mM; MgCl2: 5 mM"`</w:t>
            </w:r>
          </w:p>
          <w:p w14:paraId="7438CBEF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F48862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** RULE FOR EXTRACTING FIELDS **</w:t>
            </w:r>
          </w:p>
          <w:p w14:paraId="5D20FB7B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(A) The rule to extract numeric items:</w:t>
            </w:r>
          </w:p>
          <w:p w14:paraId="555C7C64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- Each numeric field (`*_conc`, `pH`, `temperature`) must be a **single, specific value**.</w:t>
            </w:r>
          </w:p>
          <w:p w14:paraId="581CF8F2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- Do **not** use ranges (e.g., "10–20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) or vague expressions.</w:t>
            </w:r>
          </w:p>
          <w:p w14:paraId="6A8735FA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- Instead, extract a representative value (e.g., choose "10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).</w:t>
            </w:r>
          </w:p>
          <w:p w14:paraId="602E9E65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7F7C14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(B) The following fields may be `None` only if no relevant information is available:</w:t>
            </w:r>
          </w:p>
          <w:p w14:paraId="70C800FA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.</w:t>
            </w:r>
          </w:p>
          <w:p w14:paraId="43DA5E72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After extracting each value, verify that your interpretation is grounded in the source text or image. If you are uncertain, leave the value as "None".</w:t>
            </w:r>
          </w:p>
          <w:p w14:paraId="2B661D59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80A252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(C) The following fields must always be extracted and cannot be `None`. Should extract specific value:</w:t>
            </w:r>
          </w:p>
          <w:p w14:paraId="6CDFE619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temperature`, `pH`.</w:t>
            </w:r>
          </w:p>
          <w:p w14:paraId="648B43C4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After extracting each value, verify that your interpretation is grounded in the source text or image. If you are uncertain, reassess the context carefully and make your best-supported inference.</w:t>
            </w:r>
          </w:p>
          <w:p w14:paraId="4DB3AB9E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B9815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4. Format and output the extracted results by strictly following the specified **OUTPUT FORMAT** and adhering to all **OUTPUT RULES**:</w:t>
            </w:r>
          </w:p>
          <w:p w14:paraId="1D95FC47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=== OUTPUT FORMAT ===</w:t>
            </w:r>
          </w:p>
          <w:p w14:paraId="1DFBEE70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protein_name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temperature=SPECIFIC VALUE, pH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SPECIFIC VALUE}, {EXPERIMENT_2}, {EXPERIMENT_3}, ..., {EXPERIMENT_N}###</w:t>
            </w:r>
          </w:p>
          <w:p w14:paraId="64F6F7F8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93CCE7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=== OUTPUT RULES ===</w:t>
            </w:r>
          </w:p>
          <w:p w14:paraId="4E28C057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- Record each set of experimental conditions as a distinct data point ({EXPERIMENT}).</w:t>
            </w:r>
          </w:p>
          <w:p w14:paraId="0C679E5A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- Do not use a range notation or ambiguous value in numeric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elds."""+f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""</w:t>
            </w:r>
          </w:p>
          <w:p w14:paraId="7E32A6E0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- Only extract values relevant to **Figure {TARGET_FIGURE_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UMBER}*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."""+"""</w:t>
            </w:r>
          </w:p>
          <w:p w14:paraId="7838EAD0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- **Do not use '"' or break lines in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.</w:t>
            </w:r>
          </w:p>
          <w:p w14:paraId="3A952F1D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- **Provide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as a single plain sentence**. Do not use JSON or any structured format in other languages.</w:t>
            </w:r>
          </w:p>
          <w:p w14:paraId="083D47A0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- The final result **must be one and be enclosed in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 ...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}###`**. Do not use and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anywhere except for enclosing the final result.</w:t>
            </w:r>
          </w:p>
          <w:p w14:paraId="31F181AB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084DF9" w14:textId="77777777" w:rsidR="00B36475" w:rsidRPr="004913C4" w:rsidRDefault="00B36475" w:rsidP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Complete the task accurately by following the previous instructions.</w:t>
            </w:r>
          </w:p>
          <w:p w14:paraId="3898C5AF" w14:textId="241CCF25" w:rsidR="00B36475" w:rsidRPr="004913C4" w:rsidRDefault="00B364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ink step by step: locate the data, interpret it, and format the result.</w:t>
            </w:r>
          </w:p>
        </w:tc>
      </w:tr>
    </w:tbl>
    <w:p w14:paraId="3AEAD673" w14:textId="397C2BDE" w:rsidR="00B36475" w:rsidRPr="004913C4" w:rsidRDefault="00B36475">
      <w:pPr>
        <w:rPr>
          <w:rFonts w:ascii="Times New Roman" w:hAnsi="Times New Roman" w:cs="Times New Roman"/>
          <w:sz w:val="18"/>
          <w:szCs w:val="18"/>
        </w:rPr>
      </w:pPr>
    </w:p>
    <w:p w14:paraId="6BABB252" w14:textId="77777777" w:rsidR="00B36475" w:rsidRPr="004913C4" w:rsidRDefault="00B3647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4913C4">
        <w:rPr>
          <w:rFonts w:ascii="Times New Roman" w:hAnsi="Times New Roman" w:cs="Times New Roman"/>
          <w:sz w:val="18"/>
          <w:szCs w:val="18"/>
        </w:rPr>
        <w:br w:type="page"/>
      </w:r>
    </w:p>
    <w:p w14:paraId="746EABFD" w14:textId="365E9458" w:rsidR="00F056C9" w:rsidRPr="000F2F27" w:rsidRDefault="004913C4" w:rsidP="000F2F27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sz w:val="18"/>
          <w:szCs w:val="18"/>
        </w:rPr>
      </w:pPr>
      <w:r w:rsidRPr="000F2F27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 </w:t>
      </w:r>
      <w:r w:rsidR="00F056C9" w:rsidRPr="000F2F27">
        <w:rPr>
          <w:rFonts w:ascii="Times New Roman" w:hAnsi="Times New Roman" w:cs="Times New Roman" w:hint="eastAsia"/>
          <w:b/>
          <w:bCs/>
          <w:sz w:val="18"/>
          <w:szCs w:val="18"/>
        </w:rPr>
        <w:t>P</w:t>
      </w:r>
      <w:r w:rsidR="00F056C9" w:rsidRPr="000F2F27">
        <w:rPr>
          <w:rFonts w:ascii="Times New Roman" w:hAnsi="Times New Roman" w:cs="Times New Roman"/>
          <w:b/>
          <w:bCs/>
          <w:sz w:val="18"/>
          <w:szCs w:val="18"/>
        </w:rPr>
        <w:t>rompt for Single-shot extraction</w:t>
      </w:r>
      <w:r w:rsidR="001B7799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0D63D5" w:rsidRPr="004913C4" w14:paraId="1DF89B93" w14:textId="77777777" w:rsidTr="000D63D5">
        <w:tc>
          <w:tcPr>
            <w:tcW w:w="10456" w:type="dxa"/>
          </w:tcPr>
          <w:p w14:paraId="67683FCD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""You are an LLPS domain expert skilled in inferring and validating experimental conditions from visual and textual data.</w:t>
            </w:r>
          </w:p>
          <w:p w14:paraId="2564934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Your task is to extract specific experimental conditions based on the provided files.</w:t>
            </w:r>
          </w:p>
          <w:p w14:paraId="1E731C02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062CF4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You must analyze both the **text** (e.g., caption, method, result) and the **image content** (e.g., axis labels, units, legend) to complete this task.</w:t>
            </w:r>
          </w:p>
          <w:p w14:paraId="24F75745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DBC89C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INSTRUCTIONS ===</w:t>
            </w:r>
          </w:p>
          <w:p w14:paraId="6DABDAA4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1. For each figure panel, determine whether it satisfies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all of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the following nine conditions**.  </w:t>
            </w:r>
          </w:p>
          <w:p w14:paraId="74EFBAD7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Only extract experimental data from subfigures that answer **YES** to **all** of the following questions:</w:t>
            </w:r>
          </w:p>
          <w:p w14:paraId="2BDFAE4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2DFAD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1. Is the experiment related to the **observation of phase separation (LLPS)**?  </w:t>
            </w:r>
          </w:p>
          <w:p w14:paraId="61FBE4A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LLPS must be clearly indicated by the image (e.g., droplet morphology) or described in the text (e.g., “condensates formed”, “phase diagram”).  </w:t>
            </w:r>
          </w:p>
          <w:p w14:paraId="17802534" w14:textId="51F3AB12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*Turbidity or absorbance alone is not sufficient. *</w:t>
            </w:r>
          </w:p>
          <w:p w14:paraId="2A1FEE65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095C81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2. Is the figure a **microscopy image** or a **scatterplot**?  </w:t>
            </w:r>
          </w:p>
          <w:p w14:paraId="236845CD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A9CA4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3. Does the experiment involve **only one type of protein** and **only one type of RNA**?  </w:t>
            </w:r>
          </w:p>
          <w:p w14:paraId="3368313F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Complexes (e.g., fusion proteins, chimeras, RNA duplexes) are considered one type.  </w:t>
            </w:r>
          </w:p>
          <w:p w14:paraId="3F36067E" w14:textId="7F1CFEB8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If multiple distinct proteins or RNAs are used simultaneously or cannot be determined, the answer is 'No'.</w:t>
            </w:r>
          </w:p>
          <w:p w14:paraId="16A3E9FD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545D1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4. Are the varied experimental parameters limited to the **allowed list**?  </w:t>
            </w:r>
          </w:p>
          <w:p w14:paraId="2482F39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Permitted parameters include:  </w:t>
            </w:r>
          </w:p>
          <w:p w14:paraId="4EC804AE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sequenc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  </w:t>
            </w:r>
          </w:p>
          <w:p w14:paraId="6A6867B7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sequenc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  </w:t>
            </w:r>
          </w:p>
          <w:p w14:paraId="425FD5E2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`temperature`, `pH`, `salt name`, `salt concentration`  </w:t>
            </w:r>
          </w:p>
          <w:p w14:paraId="719D2959" w14:textId="1664CEC9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If other variables are changed (e.g., time, DNA, crowding agents), the answer is 'No'.</w:t>
            </w:r>
          </w:p>
          <w:p w14:paraId="35482AE7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A2A53A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5. Was the experiment conducted **in vitro**?  </w:t>
            </w:r>
          </w:p>
          <w:p w14:paraId="76A97C95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Exclude in vivo or in-cell experiments.</w:t>
            </w:r>
          </w:p>
          <w:p w14:paraId="5F1D4A27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B294E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6. Is the subfigure **not simply a summary, visualization, or duplication** of another experiment?  </w:t>
            </w:r>
          </w:p>
          <w:p w14:paraId="3B0760D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If the figure is discussed in the main text and the referenced experiment only appears in the supplement, the answer is 'Yes'.</w:t>
            </w:r>
          </w:p>
          <w:p w14:paraId="251B3323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858914" w14:textId="345DA4E6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7. Does the experiment aim to observe **static phase behavior** (e.g., presence or absence of LLPS) rather than **dynamic properties**?</w:t>
            </w:r>
          </w:p>
          <w:p w14:paraId="60E8830E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F8922B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8. For **scatterplots**, is information about **phase behavior clearly shown** in the legend or caption (e.g., color, symbol, or shape meaning)?</w:t>
            </w:r>
          </w:p>
          <w:p w14:paraId="250C4C8C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E150ED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9. Are the values of all varied parameters (e.g.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, `temperature`) **explicitly described** in the image, caption, or method section?  </w:t>
            </w:r>
          </w:p>
          <w:p w14:paraId="55EA8B88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The figures that only use vague phrases like “high RNA” or “variable protein” are suggested as 'No'.</w:t>
            </w:r>
          </w:p>
          <w:p w14:paraId="21F7CEC7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C4712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2. Based on the figure type, distinguish all individual experiments shown in the image and identify their specific experimental conditions accordingly.</w:t>
            </w:r>
          </w:p>
          <w:p w14:paraId="1D34A162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1FEE64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(A) Scatterplot**</w:t>
            </w:r>
          </w:p>
          <w:p w14:paraId="6F09383C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Each **data point** represents a **distinct experiment**.</w:t>
            </w:r>
          </w:p>
          <w:p w14:paraId="4FBF41B1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Use **x-axis/y-axis labels and units** to map coordinates to parameters such as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temperature`, or `pH`.</w:t>
            </w:r>
          </w:p>
          <w:p w14:paraId="774812B7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Use **legend meaning** (not color or shape alone) to infer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(e.g., Liquid, Solute).</w:t>
            </w:r>
          </w:p>
          <w:p w14:paraId="2302FA82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Prioritize values explicitly mentioned in the image (e.g., axis labels) when text is ambiguous.</w:t>
            </w:r>
          </w:p>
          <w:p w14:paraId="445102CD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(B) Microscopy Image**</w:t>
            </w:r>
          </w:p>
          <w:p w14:paraId="72E5477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Even if all images are from the same imaging condition, multiple **distinct experimental conditions** (e.g., different concentrations) may be shown.</w:t>
            </w:r>
          </w:p>
          <w:p w14:paraId="60F29324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Treat each distinct experimental condition as a separate experiment to extract.</w:t>
            </w:r>
          </w:p>
          <w:p w14:paraId="5503A4DE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Determine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from:</w:t>
            </w:r>
          </w:p>
          <w:p w14:paraId="07D8BBDB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Caption or method description.</w:t>
            </w:r>
          </w:p>
          <w:p w14:paraId="20AB86EB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Image morphology (e.g., smooth droplets → Liquid, aggregates → Solid, networks → Gel).</w:t>
            </w:r>
          </w:p>
          <w:p w14:paraId="6F63AE5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248963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3. Extract all the following fields:</w:t>
            </w:r>
          </w:p>
          <w:p w14:paraId="3AB77AF3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** FIELDS **</w:t>
            </w:r>
          </w:p>
          <w:p w14:paraId="2BF489E8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nu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Figure number (e.g., 1A).</w:t>
            </w:r>
          </w:p>
          <w:p w14:paraId="5F5B43A6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id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The location of each panel in the subfigure is represented in the form "1-a". The x-axis in the figure is represented by numbers, and the y-axis by letters.</w:t>
            </w:r>
          </w:p>
          <w:p w14:paraId="4B3F244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Represents the morphology of LLPS-formed condensates, determined based on image or text context. Cannot be "None". Choose one of the following:</w:t>
            </w:r>
          </w:p>
          <w:p w14:paraId="505E8922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Solute: LLPS did not occur. No objects are visible in the image.</w:t>
            </w:r>
          </w:p>
          <w:p w14:paraId="55BFCE0B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Liquid: LLPS occurs, forming spherical, smooth-edged liquid-like droplets.</w:t>
            </w:r>
          </w:p>
          <w:p w14:paraId="3A505D07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Gel: LLPS results in interconnected networks or irregular granules.</w:t>
            </w:r>
          </w:p>
          <w:p w14:paraId="380DB80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Solid: LLPS results in angular, independent granules or aggregates.</w:t>
            </w:r>
          </w:p>
          <w:p w14:paraId="0158A568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The **formal and complete protein name** (e.g., FMRP, G3BP1, hnRNPA1).</w:t>
            </w:r>
          </w:p>
          <w:p w14:paraId="40CE2C3F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Do **not** use abbreviations (e.g., RGG, PLD), tags (e.g., SNAP), or partial sequences (e.g., RGG-3Y, FUS-IDR).</w:t>
            </w:r>
          </w:p>
          <w:p w14:paraId="40843FD5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If a partial domain or tag is mentioned, infer the corresponding full protein name from the context.</w:t>
            </w:r>
          </w:p>
          <w:p w14:paraId="2C91B69B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When unclear, prioritize names mentioned in figure titles or methods section over image labels.</w:t>
            </w:r>
          </w:p>
          <w:p w14:paraId="6D17252F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Sequence region (e.g., Full-length, IDR). Tags are not included.</w:t>
            </w:r>
          </w:p>
          <w:p w14:paraId="2BFA63DA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Modifications (e.g., R10D, acetylated). Tags are not included.</w:t>
            </w:r>
          </w:p>
          <w:p w14:paraId="3FD56BB3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Protein concentration value (numeric only).</w:t>
            </w:r>
          </w:p>
          <w:p w14:paraId="79919322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: Unit of protein concentration (e.g.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60C668C6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RNA name.</w:t>
            </w:r>
          </w:p>
          <w:p w14:paraId="36AE63A6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: RNA concentration value (numeric only).</w:t>
            </w:r>
          </w:p>
          <w:p w14:paraId="5B31AA7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: Unit of RNA concentration (e.g.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1B65D5A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temperature`: Value + unit (e.g., 25°C).</w:t>
            </w:r>
          </w:p>
          <w:p w14:paraId="2CC123A8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pH`: Numeric value. Frequently appears right after the mention of `pH`.</w:t>
            </w:r>
          </w:p>
          <w:p w14:paraId="0881B748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`: List of salts (e.g., NaCl, MgCl2) and concentrations. A salt is a neutral compound formed by the electrostatic attraction </w:t>
            </w:r>
            <w:r w:rsidRPr="004913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tween positively charged cations and negatively charged anions. Formatted as:</w:t>
            </w:r>
          </w:p>
          <w:p w14:paraId="7360F11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`"NaCl: 150 mM; MgCl2: 5 mM"`</w:t>
            </w:r>
          </w:p>
          <w:p w14:paraId="690CDD95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9D973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** RULE FOR EXTRACTING FIELDS **</w:t>
            </w:r>
          </w:p>
          <w:p w14:paraId="11BDE22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(A) The rule to extract numeric items:</w:t>
            </w:r>
          </w:p>
          <w:p w14:paraId="3C99EA94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Each numeric field (`*_conc`, `pH`, `temperature`) must be a **single, specific value**.</w:t>
            </w:r>
          </w:p>
          <w:p w14:paraId="77C905A1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Do **not** use ranges (e.g., "10–20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) or vague expressions.</w:t>
            </w:r>
          </w:p>
          <w:p w14:paraId="75E9F7D5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- Instead, extract a representative value (e.g., choose "10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).</w:t>
            </w:r>
          </w:p>
          <w:p w14:paraId="2BD59A72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92C8D4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(B) The following fields may be `None` only if no relevant information is available:</w:t>
            </w:r>
          </w:p>
          <w:p w14:paraId="662F3671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.</w:t>
            </w:r>
          </w:p>
          <w:p w14:paraId="3C488D8E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After extracting each value, verify that your interpretation is grounded in the source text or image. If you are uncertain, leave the value as "None".</w:t>
            </w:r>
          </w:p>
          <w:p w14:paraId="466B47C5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AD1979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(C) The following fields must always be extracted and cannot be `None`. Should extract specific value:</w:t>
            </w:r>
          </w:p>
          <w:p w14:paraId="37B706AE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, `temperature`, `pH`.</w:t>
            </w:r>
          </w:p>
          <w:p w14:paraId="0388253F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       - After extracting each value, verify that your interpretation is grounded in the source text or image. If you are uncertain, reassess the context carefully and make your best-supported inference.</w:t>
            </w:r>
          </w:p>
          <w:p w14:paraId="190981CF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C5A437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"""+"""</w:t>
            </w:r>
          </w:p>
          <w:p w14:paraId="6539866E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4. Format and output the extracted results by strictly following the specified **OUTPUT FORMAT** and adhering to all **OUTPUT RULES**:</w:t>
            </w:r>
          </w:p>
          <w:p w14:paraId="6AE7097E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OUTPUT FORMAT ===</w:t>
            </w:r>
          </w:p>
          <w:p w14:paraId="3C641751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###{fig_num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fig_id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protein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na_uni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experimental_result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=SPECIFIC VALUE, temperature=SPECIFIC VALUE, pH=SPECIFIC VALUE, </w:t>
            </w:r>
            <w:proofErr w:type="spell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salt_name_conc</w:t>
            </w:r>
            <w:proofErr w:type="spell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SPECIFIC VALUE}, {EXPERIMENT_2}, {EXPERIMENT_3}, ..., {EXPERIMENT_N}###</w:t>
            </w:r>
          </w:p>
          <w:p w14:paraId="66DF51AB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4D05C2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=== OUTPUT RULES ===</w:t>
            </w:r>
          </w:p>
          <w:p w14:paraId="45E2A7E3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Record each set of experimental conditions as a distinct data point ({EXPERIMENT}).</w:t>
            </w:r>
          </w:p>
          <w:p w14:paraId="234F8316" w14:textId="1D50C0D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Do not use a range notation or ambiguous value in numeric fields.</w:t>
            </w:r>
          </w:p>
          <w:p w14:paraId="3C64B1BE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- **Do not use '"' or break lines in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**.</w:t>
            </w:r>
          </w:p>
          <w:p w14:paraId="7E039C30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- **Provide 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as a single plain sentence**. Do not use JSON or any structured format in other languages.</w:t>
            </w:r>
          </w:p>
          <w:p w14:paraId="6B8BD94B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- The final result **must be one and be enclosed in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 ...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 xml:space="preserve"> }###`**. Do not use and `##</w:t>
            </w:r>
            <w:proofErr w:type="gramStart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#{</w:t>
            </w:r>
            <w:proofErr w:type="gramEnd"/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` anywhere except for enclosing the final result.</w:t>
            </w:r>
          </w:p>
          <w:p w14:paraId="6F1BF5D3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B288EE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Complete the task accurately by following the previous instructions.</w:t>
            </w:r>
          </w:p>
          <w:p w14:paraId="423BCDE1" w14:textId="77777777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Think step by step: locate the data, interpret it, and format the result.</w:t>
            </w:r>
          </w:p>
          <w:p w14:paraId="759987B8" w14:textId="0B560C28" w:rsidR="000D63D5" w:rsidRPr="004913C4" w:rsidRDefault="000D63D5" w:rsidP="000D6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3C4">
              <w:rPr>
                <w:rFonts w:ascii="Times New Roman" w:hAnsi="Times New Roman" w:cs="Times New Roman"/>
                <w:sz w:val="18"/>
                <w:szCs w:val="18"/>
              </w:rPr>
              <w:t>Return the reasoning process and the extracted results of all related figures.</w:t>
            </w:r>
          </w:p>
        </w:tc>
      </w:tr>
    </w:tbl>
    <w:p w14:paraId="19BD98F2" w14:textId="2C952CED" w:rsidR="00AF3816" w:rsidRDefault="00AF3816" w:rsidP="00F056C9">
      <w:pPr>
        <w:rPr>
          <w:rFonts w:ascii="Times New Roman" w:hAnsi="Times New Roman" w:cs="Times New Roman"/>
          <w:sz w:val="18"/>
          <w:szCs w:val="18"/>
        </w:rPr>
      </w:pPr>
    </w:p>
    <w:p w14:paraId="71E95690" w14:textId="77777777" w:rsidR="00AF3816" w:rsidRDefault="00AF381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DB261BC" w14:textId="16E1DFE5" w:rsidR="00847715" w:rsidRPr="00030362" w:rsidRDefault="00786373" w:rsidP="00847715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P</w:t>
      </w:r>
      <w:r w:rsidR="00847715" w:rsidRPr="00847715">
        <w:rPr>
          <w:rFonts w:ascii="Times New Roman" w:hAnsi="Times New Roman" w:cs="Times New Roman"/>
          <w:b/>
          <w:bCs/>
          <w:sz w:val="18"/>
          <w:szCs w:val="18"/>
        </w:rPr>
        <w:t>rompt for extracting target figure numb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030362" w:rsidRPr="00030362" w14:paraId="4738CE60" w14:textId="77777777" w:rsidTr="00030362">
        <w:tc>
          <w:tcPr>
            <w:tcW w:w="10456" w:type="dxa"/>
          </w:tcPr>
          <w:p w14:paraId="09BA5C83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You are an expert in liquid-liquid phase separation (LLPS), tasked with identifying all figure panels in a scientific paper that meet a strict set of experimental criteria. There is always at least one qualifying figure panel in the paper, so examine each figure carefully and thoroughly.</w:t>
            </w:r>
          </w:p>
          <w:p w14:paraId="4D7BC590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56F317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Follow the steps below in order. Use all available information, including figure images, figure captions, and the methods section.</w:t>
            </w:r>
          </w:p>
          <w:p w14:paraId="42B881A9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531519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  <w:p w14:paraId="7D5D3EB7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BDC20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# INSTRUCTIONS</w:t>
            </w:r>
          </w:p>
          <w:p w14:paraId="7C78BC52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DD8A01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## Step 1: List all subfigure numbers  </w:t>
            </w:r>
          </w:p>
          <w:p w14:paraId="540417B6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Identify and enumerate all subfigure labels that appear in the paper, such as `1A`, `2B`, `3C`, etc.</w:t>
            </w:r>
          </w:p>
          <w:p w14:paraId="3C0E88AB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9DE303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  <w:p w14:paraId="081AAA3B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015F7F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## Step 2: Describe each subfigure’s experiment  </w:t>
            </w:r>
          </w:p>
          <w:p w14:paraId="09B9383F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For each subfigure listed in Step 1, briefly describe the experimental content based on the figure, caption, and method text. Address the following nine aspects for each subfigure:</w:t>
            </w:r>
          </w:p>
          <w:p w14:paraId="21AF89B4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428D6E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1. Is the experiment related to the **observation of phase separation (LLPS)**?  </w:t>
            </w:r>
          </w:p>
          <w:p w14:paraId="223897C2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LLPS must be clearly indicated either by the image (e.g., droplet morphology) or the text (e.g., condensate formation, phase diagram).  </w:t>
            </w:r>
          </w:p>
          <w:p w14:paraId="7022A0BA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*Turbidity or absorbance measurement alone is not </w:t>
            </w:r>
            <w:proofErr w:type="gram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sufficient.*</w:t>
            </w:r>
            <w:proofErr w:type="gramEnd"/>
          </w:p>
          <w:p w14:paraId="7B7CE2B2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11D2DC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2. Is the figure a **microscopy image** or a **scatterplot**?  </w:t>
            </w:r>
          </w:p>
          <w:p w14:paraId="23D2EFB5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*Line plots such as time-course or absorbance curves are not considered scatterplots and must be </w:t>
            </w:r>
            <w:proofErr w:type="gram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excluded.*</w:t>
            </w:r>
            <w:proofErr w:type="gramEnd"/>
          </w:p>
          <w:p w14:paraId="6E42A58E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D623C6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3. Does the experiment involve **only one type of protein** and **one type of RNA**?  </w:t>
            </w:r>
          </w:p>
          <w:p w14:paraId="6B272371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Complexes (e.g., fusion proteins, chimeras, RNA duplexes) count as one type.  </w:t>
            </w:r>
          </w:p>
          <w:p w14:paraId="57878EF3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If multiple components are used simultaneously or cannot be identified, exclude the subfigure.</w:t>
            </w:r>
          </w:p>
          <w:p w14:paraId="0683E582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086EEB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4. Are the experimental parameters varied among the **allowed list** only?  </w:t>
            </w:r>
          </w:p>
          <w:p w14:paraId="1793D3D0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Permitted items include:</w:t>
            </w:r>
          </w:p>
          <w:p w14:paraId="1D318D02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  -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protein_name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protein_modification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protein_region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protein_sequence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10FB5348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  -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rna_name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rna_sequence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`</w:t>
            </w:r>
          </w:p>
          <w:p w14:paraId="14B6A48F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  - `temperature`, `pH of buffer`, `salt name`, `salt concentration`</w:t>
            </w:r>
          </w:p>
          <w:p w14:paraId="3DD3CCA7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If the subfigure varies unlisted parameters (e.g., time, DNA, crowding agents), it must be excluded.</w:t>
            </w:r>
          </w:p>
          <w:p w14:paraId="015F002F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6B290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5. Was the experiment conducted **in vitro**?  </w:t>
            </w:r>
          </w:p>
          <w:p w14:paraId="144D0D97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In vivo or in-cell experiments must be excluded.</w:t>
            </w:r>
          </w:p>
          <w:p w14:paraId="6B0F1F93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3B380F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6. Is the subfigure **not simply a summary, visualization, or duplication** of another experiment?  </w:t>
            </w:r>
          </w:p>
          <w:p w14:paraId="00E27E08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However, if it appears in the main text and the referenced experiment is only in the supplementary figures, include it.</w:t>
            </w:r>
          </w:p>
          <w:p w14:paraId="0C099F93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3B7363" w14:textId="7A745552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7. Is the experiment designed to observe **static phase behavior at a specific condition or timepoint**, rather than **dynamic properties** (e.g., viscosity, elasticity, FRAP, 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microrheology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)?</w:t>
            </w:r>
          </w:p>
          <w:p w14:paraId="4BC69004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8FD2F4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8. For **scatterplots**, is information about phase behavior (e.g., presence/absence of droplets) **clearly indicated** in the legend or caption using color, shape, or symbol?</w:t>
            </w:r>
          </w:p>
          <w:p w14:paraId="779CAAE3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54B4E9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9. Are the values of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protein_conc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`, `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rna_conc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`, and any other varied parameters **explicitly described** in the figure, caption, or method section?  </w:t>
            </w:r>
          </w:p>
          <w:p w14:paraId="5CAD1E97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 - Do not include figures with vague or qualitative statements (e.g., “high RNA” or “variable protein”).</w:t>
            </w:r>
          </w:p>
          <w:p w14:paraId="787B7FC9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E248AB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  <w:p w14:paraId="680A8B54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901318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## Step 3: Evaluate each subfigure against all criteria  </w:t>
            </w:r>
          </w:p>
          <w:p w14:paraId="6D396A0A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For each subfigure, answer the following **nine Yes/No questions**, details corresponding directly to the nine items from Step 2:</w:t>
            </w:r>
          </w:p>
          <w:p w14:paraId="4EA5F83E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31510B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1. Is there clear evidence this is about **LLPS**?  </w:t>
            </w:r>
          </w:p>
          <w:p w14:paraId="0EFEE9C4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2. Is the **figure type microscopy or scatterplot**?  </w:t>
            </w:r>
          </w:p>
          <w:p w14:paraId="645AC4B7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3. Are **exactly one protein and one RNA** used in each individual experiment? However, If </w:t>
            </w:r>
            <w:proofErr w:type="gram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the majority of</w:t>
            </w:r>
            <w:proofErr w:type="gram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experiments in the subfigure involve one type of protein and one type of RNA, and only a minority involve either protein only or RNA only, you may classify it as yes.</w:t>
            </w:r>
          </w:p>
          <w:p w14:paraId="09398962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4. Are the varied parameters limited to the **allowed list**?  </w:t>
            </w:r>
          </w:p>
          <w:p w14:paraId="7F583376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5. Was the experiment conducted **in vitro**?  </w:t>
            </w:r>
          </w:p>
          <w:p w14:paraId="75BB4547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6. Is this subfigure **not** a summary, </w:t>
            </w:r>
            <w:proofErr w:type="gram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visualization</w:t>
            </w:r>
            <w:proofErr w:type="gram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or duplication of other figures? If this subfigure is shown in the main text and the referenced experiment is only in the supplementary figures, consider as **yes**.</w:t>
            </w:r>
          </w:p>
          <w:p w14:paraId="2C5DA81C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7. Is this experiment focused on static phase observation, **not dynamic measurements** like FRAP or </w:t>
            </w:r>
            <w:proofErr w:type="spell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microrheology</w:t>
            </w:r>
            <w:proofErr w:type="spell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?  </w:t>
            </w:r>
          </w:p>
          <w:p w14:paraId="200702A1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8. If this is a **scatterplot**, are phase-related outcomes clearly described in the legend or caption?  </w:t>
            </w:r>
          </w:p>
          <w:p w14:paraId="47FCA6C4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9. Are both protein concentration and RNA concentration in all experiments of this figure can be found in the text or image?  </w:t>
            </w:r>
          </w:p>
          <w:p w14:paraId="42968398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43489E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&gt; If **any answer is No or unclear**, exclude the subfigure.</w:t>
            </w:r>
          </w:p>
          <w:p w14:paraId="6745AC8A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F90D7C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  <w:p w14:paraId="4B8748B4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D0892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## Step 4: Output valid subfigures using the specified format  </w:t>
            </w:r>
          </w:p>
          <w:p w14:paraId="493E8116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EAFDBC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- If one or more subfigures satisfy **all nine conditions**, output:</w:t>
            </w:r>
          </w:p>
          <w:p w14:paraId="3B14FFD8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2FA7E6B3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 `+++1A, 2B, 3C+++`</w:t>
            </w:r>
          </w:p>
          <w:p w14:paraId="574A23B6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48F048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  <w:p w14:paraId="5336DAF6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7B0347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# NOTES</w:t>
            </w:r>
          </w:p>
          <w:p w14:paraId="5C39BAEB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C4BA97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Use all available sources (figures, captions, methods).</w:t>
            </w:r>
          </w:p>
          <w:p w14:paraId="6F36F7F0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- Do **not** guess. Select only if criteria are explicitly satisfied.</w:t>
            </w:r>
          </w:p>
          <w:p w14:paraId="2AD29E29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- Be strict. Do not include subfigures with partial or uncertain compliance.</w:t>
            </w:r>
          </w:p>
          <w:p w14:paraId="6D0A5AFE" w14:textId="77777777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- You must complete **Steps 1–4** and provide a final output.</w:t>
            </w:r>
          </w:p>
          <w:p w14:paraId="05B9E2A7" w14:textId="4C2E7F53" w:rsidR="00030362" w:rsidRPr="00030362" w:rsidRDefault="00030362" w:rsidP="000303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- **Only </w:t>
            </w:r>
            <w:proofErr w:type="gramStart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the final result</w:t>
            </w:r>
            <w:proofErr w:type="gramEnd"/>
            <w:r w:rsidRPr="00030362">
              <w:rPr>
                <w:rFonts w:ascii="Times New Roman" w:hAnsi="Times New Roman" w:cs="Times New Roman"/>
                <w:sz w:val="18"/>
                <w:szCs w:val="18"/>
              </w:rPr>
              <w:t xml:space="preserve"> in Step 4 should be enclosed with `+++...+++</w:t>
            </w:r>
            <w:r w:rsidR="00E92E8A" w:rsidRPr="00030362">
              <w:rPr>
                <w:rFonts w:ascii="Times New Roman" w:hAnsi="Times New Roman" w:cs="Times New Roman"/>
                <w:sz w:val="18"/>
                <w:szCs w:val="18"/>
              </w:rPr>
              <w:t>`. *</w:t>
            </w:r>
            <w:r w:rsidRPr="0003036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79BF3BAC" w14:textId="77777777" w:rsidR="00030362" w:rsidRPr="00847715" w:rsidRDefault="00030362" w:rsidP="00847715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030362" w:rsidRPr="00847715" w:rsidSect="007210F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D06C8"/>
    <w:multiLevelType w:val="hybridMultilevel"/>
    <w:tmpl w:val="C36ECEE8"/>
    <w:lvl w:ilvl="0" w:tplc="F12E00B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F2"/>
    <w:rsid w:val="00014A98"/>
    <w:rsid w:val="00030362"/>
    <w:rsid w:val="000A27E9"/>
    <w:rsid w:val="000D63D5"/>
    <w:rsid w:val="000F2F27"/>
    <w:rsid w:val="0018027B"/>
    <w:rsid w:val="001B7799"/>
    <w:rsid w:val="001C6FA0"/>
    <w:rsid w:val="003A04CA"/>
    <w:rsid w:val="003D29D8"/>
    <w:rsid w:val="00406C83"/>
    <w:rsid w:val="00434D55"/>
    <w:rsid w:val="004913C4"/>
    <w:rsid w:val="00580237"/>
    <w:rsid w:val="005E3934"/>
    <w:rsid w:val="006168D3"/>
    <w:rsid w:val="00677D05"/>
    <w:rsid w:val="00706503"/>
    <w:rsid w:val="007210F2"/>
    <w:rsid w:val="00786373"/>
    <w:rsid w:val="00807A54"/>
    <w:rsid w:val="00847715"/>
    <w:rsid w:val="009019D7"/>
    <w:rsid w:val="00934445"/>
    <w:rsid w:val="009812B9"/>
    <w:rsid w:val="00A80526"/>
    <w:rsid w:val="00AF3816"/>
    <w:rsid w:val="00B36475"/>
    <w:rsid w:val="00C01543"/>
    <w:rsid w:val="00C05D47"/>
    <w:rsid w:val="00C93FB8"/>
    <w:rsid w:val="00E85524"/>
    <w:rsid w:val="00E92E8A"/>
    <w:rsid w:val="00F056C9"/>
    <w:rsid w:val="00F579C4"/>
    <w:rsid w:val="00FF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0F876F"/>
  <w15:chartTrackingRefBased/>
  <w15:docId w15:val="{E26C71A0-DF6D-1F48-AE70-8ACEFA0E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93FB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List Paragraph"/>
    <w:basedOn w:val="a"/>
    <w:uiPriority w:val="34"/>
    <w:qFormat/>
    <w:rsid w:val="00C93FB8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FF2A6D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F2A6D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FF2A6D"/>
  </w:style>
  <w:style w:type="paragraph" w:styleId="a8">
    <w:name w:val="annotation subject"/>
    <w:basedOn w:val="a6"/>
    <w:next w:val="a6"/>
    <w:link w:val="a9"/>
    <w:uiPriority w:val="99"/>
    <w:semiHidden/>
    <w:unhideWhenUsed/>
    <w:rsid w:val="00FF2A6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F2A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64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92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55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06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54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44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8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26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76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76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76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42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04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6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25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05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66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95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43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62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85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8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98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87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9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77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49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54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47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5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38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8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68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73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22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53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05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07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64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36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10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7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9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39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50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67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88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00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59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14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27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46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67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0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99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253</Words>
  <Characters>24246</Characters>
  <Application>Microsoft Office Word</Application>
  <DocSecurity>0</DocSecurity>
  <Lines>202</Lines>
  <Paragraphs>5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　佳盈</dc:creator>
  <cp:keywords/>
  <dc:description/>
  <cp:lastModifiedBy>陳　佳盈</cp:lastModifiedBy>
  <cp:revision>2</cp:revision>
  <cp:lastPrinted>2025-10-29T10:17:00Z</cp:lastPrinted>
  <dcterms:created xsi:type="dcterms:W3CDTF">2025-10-29T11:06:00Z</dcterms:created>
  <dcterms:modified xsi:type="dcterms:W3CDTF">2025-10-29T11:06:00Z</dcterms:modified>
</cp:coreProperties>
</file>